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CD23E" w14:textId="77777777" w:rsidR="00443C72" w:rsidRPr="001E7193" w:rsidRDefault="00443C72" w:rsidP="00443C72">
      <w:pPr>
        <w:rPr>
          <w:b/>
          <w:bCs/>
          <w:sz w:val="28"/>
          <w:szCs w:val="28"/>
        </w:rPr>
      </w:pPr>
      <w:r w:rsidRPr="001E7193">
        <w:rPr>
          <w:b/>
          <w:bCs/>
          <w:sz w:val="28"/>
          <w:szCs w:val="28"/>
        </w:rPr>
        <w:t>Supplementary Figures</w:t>
      </w:r>
    </w:p>
    <w:p w14:paraId="387A5783" w14:textId="77777777" w:rsidR="00443C72" w:rsidRPr="001E7193" w:rsidRDefault="00443C72" w:rsidP="00443C72">
      <w:pPr>
        <w:jc w:val="both"/>
        <w:rPr>
          <w:b/>
          <w:bCs/>
        </w:rPr>
      </w:pPr>
    </w:p>
    <w:p w14:paraId="487BFEE7" w14:textId="77777777" w:rsidR="00443C72" w:rsidRPr="001E7193" w:rsidRDefault="00443C72" w:rsidP="00443C72">
      <w:pPr>
        <w:jc w:val="both"/>
      </w:pPr>
      <w:r w:rsidRPr="001E7193">
        <w:rPr>
          <w:b/>
          <w:bCs/>
        </w:rPr>
        <w:t xml:space="preserve">Figure S1. </w:t>
      </w:r>
      <w:r w:rsidRPr="001E7193">
        <w:t>Violin plots showing the distributions of average relative expression levels across the different RNA-seq comparisons using the three sulfur-replete source conditions: mixture of methionine and cysteine (Met/Cys), ammonium sulfate and taurine.</w:t>
      </w:r>
      <w:r>
        <w:t xml:space="preserve"> The number of differentially modulated transcripts are indicated for each experiment.  </w:t>
      </w:r>
      <w:r w:rsidRPr="001E7193">
        <w:t xml:space="preserve">  </w:t>
      </w:r>
    </w:p>
    <w:p w14:paraId="57EEB43D" w14:textId="77777777" w:rsidR="00443C72" w:rsidRPr="001E7193" w:rsidRDefault="00443C72" w:rsidP="00443C72">
      <w:pPr>
        <w:jc w:val="both"/>
        <w:rPr>
          <w:b/>
          <w:bCs/>
        </w:rPr>
      </w:pPr>
      <w:r w:rsidRPr="001E7193">
        <w:t xml:space="preserve"> </w:t>
      </w:r>
    </w:p>
    <w:p w14:paraId="7B857D92" w14:textId="77777777" w:rsidR="00443C72" w:rsidRPr="001E7193" w:rsidRDefault="00443C72" w:rsidP="00443C72">
      <w:pPr>
        <w:jc w:val="both"/>
        <w:rPr>
          <w:b/>
          <w:bCs/>
        </w:rPr>
      </w:pPr>
      <w:r w:rsidRPr="001E7193">
        <w:rPr>
          <w:b/>
          <w:bCs/>
        </w:rPr>
        <w:t>Figure S2</w:t>
      </w:r>
      <w:r w:rsidRPr="001E7193">
        <w:t xml:space="preserve">. Phylograms and functional domain organization of </w:t>
      </w:r>
      <w:r w:rsidRPr="001E7193">
        <w:rPr>
          <w:i/>
          <w:iCs/>
        </w:rPr>
        <w:t>C. albicans</w:t>
      </w:r>
      <w:r w:rsidRPr="001E7193">
        <w:t xml:space="preserve"> </w:t>
      </w:r>
      <w:proofErr w:type="spellStart"/>
      <w:r w:rsidRPr="001E7193">
        <w:t>desulfonation</w:t>
      </w:r>
      <w:proofErr w:type="spellEnd"/>
      <w:r w:rsidRPr="001E7193">
        <w:t xml:space="preserve"> proteins including five sulfonate/</w:t>
      </w:r>
      <w:r w:rsidRPr="00E4020F">
        <w:t>α</w:t>
      </w:r>
      <w:r w:rsidRPr="001E7193">
        <w:t>-ketoglutarate dioxygenases (</w:t>
      </w:r>
      <w:r w:rsidRPr="001E7193">
        <w:rPr>
          <w:b/>
          <w:bCs/>
        </w:rPr>
        <w:t>A</w:t>
      </w:r>
      <w:r w:rsidRPr="001E7193">
        <w:t>), two alkanesulfonate monooxygenases (</w:t>
      </w:r>
      <w:r w:rsidRPr="001E7193">
        <w:rPr>
          <w:b/>
          <w:bCs/>
        </w:rPr>
        <w:t>B</w:t>
      </w:r>
      <w:r w:rsidRPr="001E7193">
        <w:t>), the arylsulfatase Ays1 (</w:t>
      </w:r>
      <w:r w:rsidRPr="001E7193">
        <w:rPr>
          <w:b/>
          <w:bCs/>
        </w:rPr>
        <w:t>C</w:t>
      </w:r>
      <w:r w:rsidRPr="001E7193">
        <w:t>), and seven FMNH</w:t>
      </w:r>
      <w:r w:rsidRPr="001E7193">
        <w:rPr>
          <w:vertAlign w:val="subscript"/>
        </w:rPr>
        <w:t>2</w:t>
      </w:r>
      <w:r w:rsidRPr="001E7193">
        <w:t>-dependent monooxygenases (</w:t>
      </w:r>
      <w:r w:rsidRPr="001E7193">
        <w:rPr>
          <w:b/>
          <w:bCs/>
        </w:rPr>
        <w:t>D</w:t>
      </w:r>
      <w:r w:rsidRPr="001E7193">
        <w:t>)</w:t>
      </w:r>
      <w:r w:rsidRPr="001E7193">
        <w:rPr>
          <w:b/>
          <w:bCs/>
        </w:rPr>
        <w:t>.</w:t>
      </w:r>
    </w:p>
    <w:p w14:paraId="4B2F3C14" w14:textId="77777777" w:rsidR="00443C72" w:rsidRPr="001E7193" w:rsidRDefault="00443C72" w:rsidP="00443C72">
      <w:pPr>
        <w:jc w:val="both"/>
        <w:rPr>
          <w:b/>
          <w:bCs/>
        </w:rPr>
      </w:pPr>
    </w:p>
    <w:p w14:paraId="6E20B6A3" w14:textId="77777777" w:rsidR="00443C72" w:rsidRPr="001E7193" w:rsidRDefault="00443C72" w:rsidP="00443C72">
      <w:pPr>
        <w:jc w:val="both"/>
      </w:pPr>
      <w:r w:rsidRPr="001E7193">
        <w:rPr>
          <w:b/>
          <w:bCs/>
        </w:rPr>
        <w:t xml:space="preserve">Figure S3. </w:t>
      </w:r>
      <w:r w:rsidRPr="001E7193">
        <w:t>(</w:t>
      </w:r>
      <w:r w:rsidRPr="001E7193">
        <w:rPr>
          <w:b/>
          <w:bCs/>
        </w:rPr>
        <w:t>A</w:t>
      </w:r>
      <w:r w:rsidRPr="001E7193">
        <w:t>)</w:t>
      </w:r>
      <w:r w:rsidRPr="001E7193">
        <w:rPr>
          <w:b/>
          <w:bCs/>
        </w:rPr>
        <w:t xml:space="preserve"> </w:t>
      </w:r>
      <w:r w:rsidRPr="001E7193">
        <w:t xml:space="preserve">Transcript levels of the </w:t>
      </w:r>
      <w:r w:rsidRPr="001E7193">
        <w:rPr>
          <w:i/>
          <w:iCs/>
        </w:rPr>
        <w:t>C. albicans</w:t>
      </w:r>
      <w:r w:rsidRPr="001E7193">
        <w:t xml:space="preserve"> GSH transporter </w:t>
      </w:r>
      <w:r w:rsidRPr="001E7193">
        <w:rPr>
          <w:i/>
          <w:iCs/>
        </w:rPr>
        <w:t>OPT7</w:t>
      </w:r>
      <w:r w:rsidRPr="001E7193">
        <w:t xml:space="preserve"> are not altered in </w:t>
      </w:r>
      <w:r w:rsidRPr="001E7193">
        <w:rPr>
          <w:i/>
          <w:iCs/>
        </w:rPr>
        <w:t>met32</w:t>
      </w:r>
      <w:r w:rsidRPr="001E7193">
        <w:t xml:space="preserve"> mutant. Transcript levels of </w:t>
      </w:r>
      <w:r w:rsidRPr="001E7193">
        <w:rPr>
          <w:i/>
          <w:iCs/>
        </w:rPr>
        <w:t>OPT7</w:t>
      </w:r>
      <w:r w:rsidRPr="001E7193">
        <w:t xml:space="preserve"> were measured by qPCR and fold-changes were calculated using the comparative Ct method. For each strain, data were normalized relative to the SLD condition. (</w:t>
      </w:r>
      <w:r w:rsidRPr="001E7193">
        <w:rPr>
          <w:b/>
          <w:bCs/>
        </w:rPr>
        <w:t>B</w:t>
      </w:r>
      <w:r w:rsidRPr="001E7193">
        <w:t xml:space="preserve">) Increasing </w:t>
      </w:r>
      <w:r w:rsidRPr="001E7193">
        <w:rPr>
          <w:i/>
          <w:iCs/>
        </w:rPr>
        <w:t>OPT7</w:t>
      </w:r>
      <w:r w:rsidRPr="001E7193">
        <w:t xml:space="preserve"> dosage does not rescue </w:t>
      </w:r>
      <w:r w:rsidRPr="00E4020F">
        <w:t>the</w:t>
      </w:r>
      <w:r w:rsidRPr="001E7193">
        <w:t xml:space="preserve"> GSH utilization defect of the </w:t>
      </w:r>
      <w:r w:rsidRPr="00E4020F">
        <w:rPr>
          <w:i/>
          <w:iCs/>
        </w:rPr>
        <w:t>met32</w:t>
      </w:r>
      <w:r w:rsidRPr="001E7193">
        <w:t xml:space="preserve"> mutant. WT (WT-</w:t>
      </w:r>
      <w:proofErr w:type="spellStart"/>
      <w:r w:rsidRPr="001E7193">
        <w:t>pAct</w:t>
      </w:r>
      <w:proofErr w:type="spellEnd"/>
      <w:r w:rsidRPr="001E7193">
        <w:t xml:space="preserve">), </w:t>
      </w:r>
      <w:r w:rsidRPr="001E7193">
        <w:rPr>
          <w:i/>
          <w:iCs/>
        </w:rPr>
        <w:t>met32</w:t>
      </w:r>
      <w:r w:rsidRPr="001E7193">
        <w:t xml:space="preserve"> and </w:t>
      </w:r>
      <w:r w:rsidRPr="001E7193">
        <w:rPr>
          <w:i/>
          <w:iCs/>
        </w:rPr>
        <w:t>met32</w:t>
      </w:r>
      <w:r w:rsidRPr="001E7193">
        <w:t xml:space="preserve"> overexpressing </w:t>
      </w:r>
      <w:r w:rsidRPr="001E7193">
        <w:rPr>
          <w:i/>
          <w:iCs/>
        </w:rPr>
        <w:t>OPT7</w:t>
      </w:r>
      <w:r w:rsidRPr="001E7193">
        <w:t xml:space="preserve"> (</w:t>
      </w:r>
      <w:r w:rsidRPr="001E7193">
        <w:rPr>
          <w:i/>
          <w:iCs/>
        </w:rPr>
        <w:t>met32</w:t>
      </w:r>
      <w:r w:rsidRPr="001E7193">
        <w:t>- pAct-</w:t>
      </w:r>
      <w:r w:rsidRPr="001E7193">
        <w:rPr>
          <w:i/>
          <w:iCs/>
        </w:rPr>
        <w:t>OPT7</w:t>
      </w:r>
      <w:r w:rsidRPr="001E7193">
        <w:t>) were grown in SLD with 80 µM GSH at 30°C. OD</w:t>
      </w:r>
      <w:r w:rsidRPr="001E7193">
        <w:rPr>
          <w:vertAlign w:val="subscript"/>
        </w:rPr>
        <w:t xml:space="preserve">600 </w:t>
      </w:r>
      <w:r w:rsidRPr="001E7193">
        <w:t>readings were taken every 10 min for 48 hours. (</w:t>
      </w:r>
      <w:r w:rsidRPr="001E7193">
        <w:rPr>
          <w:b/>
          <w:bCs/>
        </w:rPr>
        <w:t>C</w:t>
      </w:r>
      <w:r w:rsidRPr="001E7193">
        <w:t xml:space="preserve">) Heatmap representation of Met32-modulated transcripts related to different biological processes other than sulfur metabolism. Heatmap showing the modulation of sulfur-related transcripts is indicated in </w:t>
      </w:r>
      <w:r w:rsidRPr="001E7193">
        <w:rPr>
          <w:b/>
          <w:bCs/>
        </w:rPr>
        <w:t>Figure 5D</w:t>
      </w:r>
      <w:r w:rsidRPr="001E7193">
        <w:t xml:space="preserve">.  </w:t>
      </w:r>
    </w:p>
    <w:p w14:paraId="780B7037" w14:textId="77777777" w:rsidR="00443C72" w:rsidRPr="001E7193" w:rsidRDefault="00443C72" w:rsidP="00443C72">
      <w:pPr>
        <w:jc w:val="both"/>
        <w:rPr>
          <w:b/>
          <w:bCs/>
        </w:rPr>
      </w:pPr>
    </w:p>
    <w:p w14:paraId="69DCE87C" w14:textId="77777777" w:rsidR="00443C72" w:rsidRPr="0031609C" w:rsidRDefault="00443C72" w:rsidP="00443C72">
      <w:pPr>
        <w:jc w:val="both"/>
      </w:pPr>
      <w:r w:rsidRPr="001E7193">
        <w:rPr>
          <w:b/>
          <w:bCs/>
        </w:rPr>
        <w:t xml:space="preserve">Figure S4. </w:t>
      </w:r>
      <w:r w:rsidRPr="001E7193">
        <w:t>(</w:t>
      </w:r>
      <w:r>
        <w:rPr>
          <w:b/>
          <w:bCs/>
        </w:rPr>
        <w:t>A</w:t>
      </w:r>
      <w:r w:rsidRPr="001E7193">
        <w:t xml:space="preserve">) The transcription </w:t>
      </w:r>
      <w:r w:rsidRPr="00E4020F">
        <w:t>factors Cbf1 and Met4</w:t>
      </w:r>
      <w:r w:rsidRPr="001E7193">
        <w:t xml:space="preserve"> are required for sulfur utilization in </w:t>
      </w:r>
      <w:r w:rsidRPr="001E7193">
        <w:rPr>
          <w:i/>
          <w:iCs/>
        </w:rPr>
        <w:t>C. albicans</w:t>
      </w:r>
      <w:r w:rsidRPr="001E7193">
        <w:t>.</w:t>
      </w:r>
      <w:r>
        <w:t xml:space="preserve"> </w:t>
      </w:r>
      <w:r w:rsidRPr="001E7193">
        <w:t xml:space="preserve">WT (CAI4), </w:t>
      </w:r>
      <w:r w:rsidRPr="001E7193">
        <w:rPr>
          <w:i/>
          <w:iCs/>
        </w:rPr>
        <w:t xml:space="preserve">cbf1 </w:t>
      </w:r>
      <w:r w:rsidRPr="001E7193">
        <w:t>and</w:t>
      </w:r>
      <w:r w:rsidRPr="001E7193">
        <w:rPr>
          <w:i/>
          <w:iCs/>
        </w:rPr>
        <w:t xml:space="preserve"> met4</w:t>
      </w:r>
      <w:r w:rsidRPr="001E7193">
        <w:t xml:space="preserve"> strains were grown in MDM, YPD, SLD alone or supplemented with 80 µM of different sulfur sources (taurine, methionine, benzene sulfonate and dimethyl sulfoxide (DMSO). Cells were grown at 30°C, and OD</w:t>
      </w:r>
      <w:r w:rsidRPr="001E7193">
        <w:rPr>
          <w:vertAlign w:val="subscript"/>
        </w:rPr>
        <w:t xml:space="preserve">600 </w:t>
      </w:r>
      <w:r w:rsidRPr="001E7193">
        <w:t>readings were taken every 10 min for 48 hours.</w:t>
      </w:r>
      <w:r>
        <w:t xml:space="preserve"> </w:t>
      </w:r>
      <w:r w:rsidRPr="001E7193">
        <w:t>(</w:t>
      </w:r>
      <w:r w:rsidRPr="001E7193">
        <w:rPr>
          <w:b/>
          <w:bCs/>
        </w:rPr>
        <w:t>B</w:t>
      </w:r>
      <w:r w:rsidRPr="001E7193">
        <w:t xml:space="preserve">) </w:t>
      </w:r>
      <w:r w:rsidRPr="00286177">
        <w:t>Survival curves</w:t>
      </w:r>
      <w:r>
        <w:t xml:space="preserve"> of mice following the infection with </w:t>
      </w:r>
      <w:r w:rsidRPr="004B2760">
        <w:rPr>
          <w:i/>
          <w:iCs/>
        </w:rPr>
        <w:t>C. albicans</w:t>
      </w:r>
      <w:r>
        <w:t xml:space="preserve"> </w:t>
      </w:r>
      <w:r w:rsidRPr="001E7193">
        <w:t xml:space="preserve">WT (SN250), </w:t>
      </w:r>
      <w:r>
        <w:t xml:space="preserve">the </w:t>
      </w:r>
      <w:r w:rsidRPr="001E7193">
        <w:rPr>
          <w:i/>
          <w:iCs/>
        </w:rPr>
        <w:t>met32</w:t>
      </w:r>
      <w:r w:rsidRPr="001E7193">
        <w:t xml:space="preserve"> </w:t>
      </w:r>
      <w:r>
        <w:t xml:space="preserve">mutant </w:t>
      </w:r>
      <w:r w:rsidRPr="001E7193">
        <w:t xml:space="preserve">and </w:t>
      </w:r>
      <w:r>
        <w:t xml:space="preserve">the </w:t>
      </w:r>
      <w:r w:rsidRPr="001E7193">
        <w:rPr>
          <w:i/>
          <w:iCs/>
        </w:rPr>
        <w:t>met32</w:t>
      </w:r>
      <w:r w:rsidRPr="001E7193">
        <w:t>-p</w:t>
      </w:r>
      <w:r w:rsidRPr="001E7193">
        <w:rPr>
          <w:i/>
          <w:iCs/>
        </w:rPr>
        <w:t>MET32</w:t>
      </w:r>
      <w:r w:rsidRPr="001E7193">
        <w:t xml:space="preserve"> complemented strain</w:t>
      </w:r>
      <w:r>
        <w:t xml:space="preserve">. </w:t>
      </w:r>
      <w:r w:rsidRPr="004B2760">
        <w:t xml:space="preserve">Mice with cyclophosphamide-induced immunosuppression were injected with phosphate-buffered saline (PBS) or </w:t>
      </w:r>
      <w:r w:rsidRPr="00227018">
        <w:t xml:space="preserve">7 </w:t>
      </w:r>
      <w:r>
        <w:t>x 10</w:t>
      </w:r>
      <w:r w:rsidRPr="00227018">
        <w:rPr>
          <w:vertAlign w:val="superscript"/>
        </w:rPr>
        <w:t xml:space="preserve">3 </w:t>
      </w:r>
      <w:r w:rsidRPr="00227018">
        <w:t>CFU</w:t>
      </w:r>
      <w:r>
        <w:t xml:space="preserve"> </w:t>
      </w:r>
      <w:r w:rsidRPr="004B2760">
        <w:t xml:space="preserve">of each </w:t>
      </w:r>
      <w:r w:rsidRPr="004B2760">
        <w:rPr>
          <w:i/>
          <w:iCs/>
        </w:rPr>
        <w:t>C. albicans</w:t>
      </w:r>
      <w:r w:rsidRPr="004B2760">
        <w:t xml:space="preserve"> strain.</w:t>
      </w:r>
      <w:r>
        <w:t xml:space="preserve"> </w:t>
      </w:r>
      <w:r w:rsidRPr="004B2760">
        <w:t xml:space="preserve">Survival differences were evaluated using Kaplan–Meier survival analysis with </w:t>
      </w:r>
      <w:r>
        <w:t>log-rank (Mantel-Cox) test with correction for multiple comparisons</w:t>
      </w:r>
      <w:r w:rsidRPr="004B2760">
        <w:t>.</w:t>
      </w:r>
    </w:p>
    <w:p w14:paraId="797D6195" w14:textId="1AE42E9C" w:rsidR="001C10FD" w:rsidRPr="00443C72" w:rsidRDefault="001C10FD" w:rsidP="00443C72"/>
    <w:sectPr w:rsidR="001C10FD" w:rsidRPr="00443C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C72"/>
    <w:rsid w:val="0000373E"/>
    <w:rsid w:val="0005564F"/>
    <w:rsid w:val="000A146C"/>
    <w:rsid w:val="000E4FD2"/>
    <w:rsid w:val="000E6E5C"/>
    <w:rsid w:val="000F6102"/>
    <w:rsid w:val="00135A22"/>
    <w:rsid w:val="00197858"/>
    <w:rsid w:val="001C10FD"/>
    <w:rsid w:val="001F10FD"/>
    <w:rsid w:val="00233403"/>
    <w:rsid w:val="002A6A55"/>
    <w:rsid w:val="0030213D"/>
    <w:rsid w:val="00341A0E"/>
    <w:rsid w:val="0034233E"/>
    <w:rsid w:val="003558E0"/>
    <w:rsid w:val="00371496"/>
    <w:rsid w:val="003807EE"/>
    <w:rsid w:val="00380CB5"/>
    <w:rsid w:val="0038396C"/>
    <w:rsid w:val="003A1C1F"/>
    <w:rsid w:val="003A50C8"/>
    <w:rsid w:val="00415FF6"/>
    <w:rsid w:val="00434647"/>
    <w:rsid w:val="00443C72"/>
    <w:rsid w:val="00470EE8"/>
    <w:rsid w:val="004E7F45"/>
    <w:rsid w:val="004F5890"/>
    <w:rsid w:val="00500AD1"/>
    <w:rsid w:val="00501A2A"/>
    <w:rsid w:val="00521F55"/>
    <w:rsid w:val="00530A16"/>
    <w:rsid w:val="005517B1"/>
    <w:rsid w:val="005601B7"/>
    <w:rsid w:val="005F0236"/>
    <w:rsid w:val="00614FDE"/>
    <w:rsid w:val="00641AA2"/>
    <w:rsid w:val="00673049"/>
    <w:rsid w:val="00676482"/>
    <w:rsid w:val="00690556"/>
    <w:rsid w:val="006C3F7E"/>
    <w:rsid w:val="00704DFC"/>
    <w:rsid w:val="0071429F"/>
    <w:rsid w:val="008978F9"/>
    <w:rsid w:val="008C2C8F"/>
    <w:rsid w:val="0090630B"/>
    <w:rsid w:val="00935638"/>
    <w:rsid w:val="00940543"/>
    <w:rsid w:val="00A41663"/>
    <w:rsid w:val="00A51E10"/>
    <w:rsid w:val="00A80AA5"/>
    <w:rsid w:val="00A941AE"/>
    <w:rsid w:val="00AA2A22"/>
    <w:rsid w:val="00AB4320"/>
    <w:rsid w:val="00AD56D9"/>
    <w:rsid w:val="00B406B8"/>
    <w:rsid w:val="00B53C36"/>
    <w:rsid w:val="00B628E7"/>
    <w:rsid w:val="00B82C6E"/>
    <w:rsid w:val="00BA6A08"/>
    <w:rsid w:val="00BF77E4"/>
    <w:rsid w:val="00C757D5"/>
    <w:rsid w:val="00CE17AC"/>
    <w:rsid w:val="00CE69F0"/>
    <w:rsid w:val="00D56B71"/>
    <w:rsid w:val="00D60273"/>
    <w:rsid w:val="00D80CC0"/>
    <w:rsid w:val="00DA7036"/>
    <w:rsid w:val="00DC2B68"/>
    <w:rsid w:val="00E03AC5"/>
    <w:rsid w:val="00E276E1"/>
    <w:rsid w:val="00E34FFF"/>
    <w:rsid w:val="00E549FB"/>
    <w:rsid w:val="00EA2761"/>
    <w:rsid w:val="00EB7A22"/>
    <w:rsid w:val="00EF41F5"/>
    <w:rsid w:val="00F21E95"/>
    <w:rsid w:val="00F64738"/>
    <w:rsid w:val="00F95FBE"/>
    <w:rsid w:val="00FC7A17"/>
    <w:rsid w:val="00FE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94555"/>
  <w15:chartTrackingRefBased/>
  <w15:docId w15:val="{7AB7599B-066A-214B-BA0D-9493DEFE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C7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C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C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C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C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C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C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C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C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C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C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C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C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C7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C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e Sellam</dc:creator>
  <cp:keywords/>
  <dc:description/>
  <cp:lastModifiedBy>Adnane Sellam</cp:lastModifiedBy>
  <cp:revision>1</cp:revision>
  <dcterms:created xsi:type="dcterms:W3CDTF">2026-02-25T13:56:00Z</dcterms:created>
  <dcterms:modified xsi:type="dcterms:W3CDTF">2026-02-25T14:01:00Z</dcterms:modified>
</cp:coreProperties>
</file>